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60" w:after="160"/>
        <w:rPr>
          <w:rFonts w:ascii="Times New Roman" w:hAnsi="Times New Roman" w:eastAsia="宋体" w:cs="Times New Roman"/>
          <w:b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b/>
        </w:rPr>
        <w:t>S</w:t>
      </w:r>
      <w:r>
        <w:rPr>
          <w:rFonts w:hint="eastAsia" w:ascii="Times New Roman" w:hAnsi="Times New Roman" w:cs="Times New Roman"/>
          <w:b/>
        </w:rPr>
        <w:t>1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1 </w:t>
      </w:r>
      <w:r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eastAsia="宋体" w:cs="Times New Roman"/>
          <w:b/>
          <w:color w:val="000000"/>
          <w:kern w:val="0"/>
          <w:szCs w:val="21"/>
        </w:rPr>
        <w:t> OPLS-DA model cumulative interpretation rate</w:t>
      </w:r>
    </w:p>
    <w:tbl>
      <w:tblPr>
        <w:tblStyle w:val="2"/>
        <w:tblW w:w="8804" w:type="dxa"/>
        <w:tblInd w:w="93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8"/>
        <w:gridCol w:w="1138"/>
        <w:gridCol w:w="790"/>
        <w:gridCol w:w="557"/>
        <w:gridCol w:w="1150"/>
        <w:gridCol w:w="1150"/>
        <w:gridCol w:w="963"/>
        <w:gridCol w:w="2268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788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odel</w:t>
            </w:r>
          </w:p>
        </w:tc>
        <w:tc>
          <w:tcPr>
            <w:tcW w:w="1138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ype</w:t>
            </w:r>
          </w:p>
        </w:tc>
        <w:tc>
          <w:tcPr>
            <w:tcW w:w="790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557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150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2X(cum)</w:t>
            </w:r>
          </w:p>
        </w:tc>
        <w:tc>
          <w:tcPr>
            <w:tcW w:w="1150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2Y(cum)</w:t>
            </w:r>
          </w:p>
        </w:tc>
        <w:tc>
          <w:tcPr>
            <w:tcW w:w="963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Q2 (cum)</w:t>
            </w:r>
          </w:p>
        </w:tc>
        <w:tc>
          <w:tcPr>
            <w:tcW w:w="2268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itle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788" w:type="dxa"/>
            <w:tcBorders>
              <w:top w:val="single" w:color="000000" w:themeColor="text1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bookmarkStart w:id="0" w:name="_Hlk425151367"/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1</w:t>
            </w:r>
          </w:p>
        </w:tc>
        <w:tc>
          <w:tcPr>
            <w:tcW w:w="1138" w:type="dxa"/>
            <w:tcBorders>
              <w:top w:val="single" w:color="000000" w:themeColor="text1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PLS-DA</w:t>
            </w:r>
          </w:p>
        </w:tc>
        <w:tc>
          <w:tcPr>
            <w:tcW w:w="790" w:type="dxa"/>
            <w:tcBorders>
              <w:top w:val="single" w:color="000000" w:themeColor="text1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+1+0</w:t>
            </w:r>
          </w:p>
        </w:tc>
        <w:tc>
          <w:tcPr>
            <w:tcW w:w="557" w:type="dxa"/>
            <w:tcBorders>
              <w:top w:val="single" w:color="000000" w:themeColor="text1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50" w:type="dxa"/>
            <w:tcBorders>
              <w:top w:val="single" w:color="000000" w:themeColor="text1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13</w:t>
            </w:r>
          </w:p>
        </w:tc>
        <w:tc>
          <w:tcPr>
            <w:tcW w:w="1150" w:type="dxa"/>
            <w:tcBorders>
              <w:top w:val="single" w:color="000000" w:themeColor="text1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972</w:t>
            </w:r>
          </w:p>
        </w:tc>
        <w:tc>
          <w:tcPr>
            <w:tcW w:w="963" w:type="dxa"/>
            <w:tcBorders>
              <w:top w:val="single" w:color="000000" w:themeColor="text1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52</w:t>
            </w:r>
          </w:p>
        </w:tc>
        <w:tc>
          <w:tcPr>
            <w:tcW w:w="2268" w:type="dxa"/>
            <w:tcBorders>
              <w:top w:val="single" w:color="000000" w:themeColor="text1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1(45d) VS N1(60d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788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2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PLS-DA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+1+0</w:t>
            </w:r>
          </w:p>
        </w:tc>
        <w:tc>
          <w:tcPr>
            <w:tcW w:w="557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61</w:t>
            </w: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964</w:t>
            </w:r>
          </w:p>
        </w:tc>
        <w:tc>
          <w:tcPr>
            <w:tcW w:w="963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99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1(60d) VS N1(75d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788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3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PLS-DA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+1+0</w:t>
            </w:r>
          </w:p>
        </w:tc>
        <w:tc>
          <w:tcPr>
            <w:tcW w:w="557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46</w:t>
            </w: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987</w:t>
            </w:r>
          </w:p>
        </w:tc>
        <w:tc>
          <w:tcPr>
            <w:tcW w:w="963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625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1(45d) VS N1(75d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788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4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PLS-DA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+1+0</w:t>
            </w:r>
          </w:p>
        </w:tc>
        <w:tc>
          <w:tcPr>
            <w:tcW w:w="557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328</w:t>
            </w: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963</w:t>
            </w:r>
          </w:p>
        </w:tc>
        <w:tc>
          <w:tcPr>
            <w:tcW w:w="963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194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1(45d) VS N0(45d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788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5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PLS-DA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+1+0</w:t>
            </w:r>
          </w:p>
        </w:tc>
        <w:tc>
          <w:tcPr>
            <w:tcW w:w="557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402</w:t>
            </w: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957</w:t>
            </w:r>
          </w:p>
        </w:tc>
        <w:tc>
          <w:tcPr>
            <w:tcW w:w="963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207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1(60d) VS N0(60d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788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6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OPLS-DA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+1+0</w:t>
            </w:r>
          </w:p>
        </w:tc>
        <w:tc>
          <w:tcPr>
            <w:tcW w:w="557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295</w:t>
            </w: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977</w:t>
            </w:r>
          </w:p>
        </w:tc>
        <w:tc>
          <w:tcPr>
            <w:tcW w:w="963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0.177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N1(75d) VS N0(75d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788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  <w:t>M7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  <w:t>OPLS-DA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  <w:t>1+1+0</w:t>
            </w:r>
          </w:p>
        </w:tc>
        <w:tc>
          <w:tcPr>
            <w:tcW w:w="557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  <w:t>10</w:t>
            </w: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  <w:t>0.342</w:t>
            </w: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  <w:t>0.995</w:t>
            </w:r>
          </w:p>
        </w:tc>
        <w:tc>
          <w:tcPr>
            <w:tcW w:w="963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  <w:t>0.772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  <w:t>N1(45d) VS Nf(45d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788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  <w:t>M8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  <w:t>OPLS-DA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  <w:t>1+1+0</w:t>
            </w:r>
          </w:p>
        </w:tc>
        <w:tc>
          <w:tcPr>
            <w:tcW w:w="557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  <w:t>10</w:t>
            </w: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  <w:t>0.369</w:t>
            </w: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  <w:t>0.993</w:t>
            </w:r>
          </w:p>
        </w:tc>
        <w:tc>
          <w:tcPr>
            <w:tcW w:w="963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  <w:t>0.853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  <w:t>N1(60d) VS Nf(60d)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788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  <w:t>M9</w:t>
            </w:r>
          </w:p>
        </w:tc>
        <w:tc>
          <w:tcPr>
            <w:tcW w:w="1138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  <w:t>OPLS-DA</w:t>
            </w:r>
          </w:p>
        </w:tc>
        <w:tc>
          <w:tcPr>
            <w:tcW w:w="790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  <w:t>1+1+0</w:t>
            </w:r>
          </w:p>
        </w:tc>
        <w:tc>
          <w:tcPr>
            <w:tcW w:w="557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  <w:t>10</w:t>
            </w: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  <w:t>0.402</w:t>
            </w: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  <w:t>0.994</w:t>
            </w:r>
          </w:p>
        </w:tc>
        <w:tc>
          <w:tcPr>
            <w:tcW w:w="963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  <w:t>0.765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70C0"/>
                <w:sz w:val="18"/>
                <w:szCs w:val="18"/>
              </w:rPr>
              <w:t>N1(75d) VS Nf(75d)</w:t>
            </w:r>
          </w:p>
        </w:tc>
      </w:tr>
      <w:bookmarkEnd w:id="0"/>
    </w:tbl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ote:</w:t>
      </w:r>
      <w:r>
        <w:rPr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R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sz w:val="18"/>
          <w:szCs w:val="18"/>
        </w:rPr>
        <w:t>Y (representing the interpretability of the Y variable)</w:t>
      </w:r>
      <w:r>
        <w:rPr>
          <w:rFonts w:hint="eastAsia"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 xml:space="preserve">Q2 (predictability of the model), </w:t>
      </w:r>
      <w:r>
        <w:rPr>
          <w:rFonts w:hint="eastAsia" w:ascii="Times New Roman" w:hAnsi="Times New Roman" w:cs="Times New Roman"/>
          <w:sz w:val="18"/>
          <w:szCs w:val="18"/>
        </w:rPr>
        <w:t xml:space="preserve">which were </w:t>
      </w:r>
      <w:r>
        <w:rPr>
          <w:rFonts w:ascii="Times New Roman" w:hAnsi="Times New Roman" w:cs="Times New Roman"/>
          <w:sz w:val="18"/>
          <w:szCs w:val="18"/>
        </w:rPr>
        <w:t xml:space="preserve">closer to 1 indicates that the OPLS-DA model better explains the difference between the two groups </w:t>
      </w:r>
      <w:bookmarkStart w:id="1" w:name="_GoBack"/>
      <w:bookmarkEnd w:id="1"/>
      <w:r>
        <w:rPr>
          <w:rFonts w:ascii="Times New Roman" w:hAnsi="Times New Roman" w:cs="Times New Roman"/>
          <w:sz w:val="18"/>
          <w:szCs w:val="18"/>
        </w:rPr>
        <w:t>of sampl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MWYwYzliYmYzZjkyOGUxOGRiM2M4ZWI4MDY4MDA5MDkifQ=="/>
  </w:docVars>
  <w:rsids>
    <w:rsidRoot w:val="00405BAE"/>
    <w:rsid w:val="00084DDD"/>
    <w:rsid w:val="000D42CE"/>
    <w:rsid w:val="00113C6B"/>
    <w:rsid w:val="00120936"/>
    <w:rsid w:val="00164AC7"/>
    <w:rsid w:val="001823F9"/>
    <w:rsid w:val="00183E5B"/>
    <w:rsid w:val="00246070"/>
    <w:rsid w:val="00256307"/>
    <w:rsid w:val="00372ADB"/>
    <w:rsid w:val="0038013C"/>
    <w:rsid w:val="00405BAE"/>
    <w:rsid w:val="004306F7"/>
    <w:rsid w:val="004631BB"/>
    <w:rsid w:val="004B68A4"/>
    <w:rsid w:val="00514729"/>
    <w:rsid w:val="00565FD7"/>
    <w:rsid w:val="00575C24"/>
    <w:rsid w:val="005925A0"/>
    <w:rsid w:val="005C0FC1"/>
    <w:rsid w:val="005E22E0"/>
    <w:rsid w:val="00601A16"/>
    <w:rsid w:val="006549EC"/>
    <w:rsid w:val="006612EC"/>
    <w:rsid w:val="006E1A9E"/>
    <w:rsid w:val="00756ABE"/>
    <w:rsid w:val="007646DD"/>
    <w:rsid w:val="007C462B"/>
    <w:rsid w:val="007E1716"/>
    <w:rsid w:val="007F2F9F"/>
    <w:rsid w:val="007F40DC"/>
    <w:rsid w:val="00844E3A"/>
    <w:rsid w:val="008979C1"/>
    <w:rsid w:val="009221D9"/>
    <w:rsid w:val="0092260E"/>
    <w:rsid w:val="00950B22"/>
    <w:rsid w:val="00974A72"/>
    <w:rsid w:val="009A4068"/>
    <w:rsid w:val="00A01EAB"/>
    <w:rsid w:val="00A0271D"/>
    <w:rsid w:val="00A116DF"/>
    <w:rsid w:val="00A41181"/>
    <w:rsid w:val="00A75A4C"/>
    <w:rsid w:val="00AE675A"/>
    <w:rsid w:val="00B139F8"/>
    <w:rsid w:val="00B76F95"/>
    <w:rsid w:val="00BE1AD5"/>
    <w:rsid w:val="00C26EC4"/>
    <w:rsid w:val="00C44D03"/>
    <w:rsid w:val="00C96B03"/>
    <w:rsid w:val="00C96FA5"/>
    <w:rsid w:val="00CA46CE"/>
    <w:rsid w:val="00CE3918"/>
    <w:rsid w:val="00D04147"/>
    <w:rsid w:val="00D13EE5"/>
    <w:rsid w:val="00D478C2"/>
    <w:rsid w:val="00DA169A"/>
    <w:rsid w:val="00DB773B"/>
    <w:rsid w:val="00E03DE1"/>
    <w:rsid w:val="00E32A96"/>
    <w:rsid w:val="00E86541"/>
    <w:rsid w:val="00E95ADB"/>
    <w:rsid w:val="00EE5626"/>
    <w:rsid w:val="00F768BB"/>
    <w:rsid w:val="00FC7813"/>
    <w:rsid w:val="0D2211BD"/>
    <w:rsid w:val="35BF6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Lenovo</Company>
  <Pages>1</Pages>
  <Words>140</Words>
  <Characters>697</Characters>
  <Lines>6</Lines>
  <Paragraphs>1</Paragraphs>
  <TotalTime>1</TotalTime>
  <ScaleCrop>false</ScaleCrop>
  <LinksUpToDate>false</LinksUpToDate>
  <CharactersWithSpaces>756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2T07:02:00Z</dcterms:created>
  <dc:creator>lenovo</dc:creator>
  <cp:lastModifiedBy>lulilan</cp:lastModifiedBy>
  <dcterms:modified xsi:type="dcterms:W3CDTF">2022-07-13T06:47:03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B1559C5602584643B747E0C604983173</vt:lpwstr>
  </property>
</Properties>
</file>